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</w:rPr>
        <w:t>Additional file 6.</w:t>
      </w:r>
      <w:r>
        <w:rPr/>
        <w:t xml:space="preserve"> </w:t>
      </w:r>
      <w:r>
        <w:rPr>
          <w:b/>
        </w:rPr>
        <w:t>Core variable genes as detected by CGH.</w:t>
      </w:r>
      <w:r>
        <w:rPr/>
        <w:t xml:space="preserve"> </w:t>
      </w:r>
    </w:p>
    <w:tbl>
      <w:tblPr>
        <w:tblW w:w="80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6822"/>
      </w:tblGrid>
      <w:tr>
        <w:trPr>
          <w:tblHeader w:val="true"/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</w:t>
            </w:r>
          </w:p>
        </w:tc>
        <w:tc>
          <w:tcPr>
            <w:tcW w:w="6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e product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11</w:t>
            </w:r>
          </w:p>
        </w:tc>
        <w:tc>
          <w:tcPr>
            <w:tcW w:w="6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H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5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5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II, epsilon subuni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5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6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romone binding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6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iday junction DNA helicase Ruv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6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8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9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09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 surface anchor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1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1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1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doribonuclease L-PSP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1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GntR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1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rnithine cyclodeamin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1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nazine biosynthesis protein PhzF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2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2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2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2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256, transpos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2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8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8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3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balt transport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ptidyl-tRNA hydr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6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(Ile)-lysidine synthet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7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hylated-DNA--protein-cysteine S-methyltransfer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8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5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6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g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6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7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nsor histidine kin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7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7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th-on-curing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8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9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9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9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hionine synth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0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+/H+ antiporte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0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lase, haloacid dehalogenase-like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1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AP dicarboxylate transporter, DctP subuni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AP dicarboxylate transporter, DctQ subuni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AP dicarboxylate transporter, DctM subuni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AraC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hamnulokin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-rhamnose isomerase 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hamnulose-1-phosphate 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AraC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3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4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4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6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6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4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DeoR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8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otam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9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hyltransfer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9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gatose 1,6-diphosphate 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0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2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3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5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5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5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5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5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5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5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pB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6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6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7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ram positive anchor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8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T/nudix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0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curonyl hydrol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hydrolase, family 3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GntR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AB component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C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D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1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saccharide lyase, family 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2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5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do/keto reduct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6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1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ptide ABC transporter, ATP-binding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1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etyltransferase, GNAT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3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3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5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hydrolase, family 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5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6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6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MerR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6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7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line dipeptid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9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Phospho-N-acetylmuramoyl-pentapeptide-transfer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1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2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3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osphoryl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6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7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lactose operon repressor gal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7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reptomycin 3-adenylyltransfer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8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8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iversal stress protein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9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9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llagen adhes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0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ATP-binding/permeas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1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Amino acid ABC transporter, permeas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2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Putative transport protein SgaT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3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4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6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7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eichoic acid biosynthesis protein B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7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transferase, WecB/TagA/CpsF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7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7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erol-3-phosphate cytidylyltransfer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7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7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uctokin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9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response regulator Vic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21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21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22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26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0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division protein, FtsW/RodA/SpovE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1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2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rmease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2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A/MoeB/ThiF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C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nsor histidine kin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regulato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3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6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8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ptidase 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9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lybdenum cofactor biosynthesis protein Moa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0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cinuclease ABC, subunit 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0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9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0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ndelate racemase/muconate lactonizing enzym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4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DNA helicase RecQ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6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phenate dehydrogen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6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phenate dehydrat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8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ketolase, authentic frameshif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8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etyltransferase, GNAT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1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NA topoisomerase IV, A subuni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1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bon dioxide concentrating mechanism protein CcmL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2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4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at shock protein HslV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6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6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MarR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6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oxyl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7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ospholipase/carboxylester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7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rmeas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7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7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8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molysin III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68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73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76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78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osphoribosylformylglycinamidine synthetase I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1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stidine kin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rBfs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regulato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-acetylmuramoyl-L-alanine amidase, family 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hydrolase, family 31/fibronectin type III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cohol dehydrogenase, zinc-contain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erol uptake facilitator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2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D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3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C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3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 component, authentic frameshif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3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lactose-6-phosphate isomerase, LacB subuni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3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lactose-6-phosphate isomerase, LacA subuni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3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A component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3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B component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3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C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3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actose phosphotransferase system repressor Lac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4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oprotein, putative, authentic frameshif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4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saccharide deacetyl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4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4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9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 surface anchor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89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0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RNA processing protein RimM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2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-dicarboxylate anaerobic carrie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2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osine-uridine preferring nucleoside hydr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2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LacI family/carbohydrate kinase, PfkB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2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2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erol kin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5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oxyguanosinetriphosphate triphosphohydrol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5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7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 AAA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06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AraC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07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docarditis specific antige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5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ate ferredoxin/flavodoxin oxidoreduct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6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6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-dependent epimerase/dehydrat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6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6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6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cD1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6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pimerase/dehydrat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C-methyl-D-erythritol 4-phosphate cytidylyltransfer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Ef1, transpos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cD-related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8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Ef1, transpos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8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256, transpos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9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0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minopeptidase pep, authentic frameshif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1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 TIGR0165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2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2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yptophanyl-tRNA synthet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3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curonyl hydrol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6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8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8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8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B-like nuclease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8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8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8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1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acylglycerol kin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4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etence protein comE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5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hyl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5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6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protein Typ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6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6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6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6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7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8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8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permeas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8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8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alactopyranose mut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8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8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B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9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9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9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49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eichoic acid biosynthesis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0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senate reduct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0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 surface anchor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7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lybdenum transport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7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doribonuclease L-PSP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7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partate/ornithine carbamoyltransfer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8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9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ATP-binding/permeas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9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uanylate kin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2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2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-acetylmuramoyl-L-alanine amidase, family 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2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3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4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rmease, GntP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4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6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line binding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6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hyltransferase, TrmH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6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ibosomal RNA large subunit methyltransferase A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6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gnesium transporte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67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egative regulator of genetic competence MecA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1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mino acid perme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1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1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 surface anchor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2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ptidase, M42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3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odeoxyribonucle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4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7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rug resistance transporter, putative, authentic frameshif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9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79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M domain lipo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86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K/YbiS/YcfS/YnhG family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87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, truncati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87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etyl-CoA carboxylase, biotin carboxyl carrier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88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yl carrier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0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1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tassium uptak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2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ATP-binding/permeas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2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lase, haloacid dehalogenase-like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3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Xanthine/uracil permeases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6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ibose transporter protein Rbs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6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gar-binding transcriptional regulator, LacI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6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ster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6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 surface anchor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7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9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jor facilitator family transporte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0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0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0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0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1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1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1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1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1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2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dium:dicarboxylate symporter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2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2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D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3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C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3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B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3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3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A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3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GntR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4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A componen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4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7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7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7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 surface anchor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8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8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9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lase, haloacid dehalogenase-like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09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porter accessory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0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256, transpos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0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0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0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0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2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uanylate kin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4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4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5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5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5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6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19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permease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0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balamin synthesis protein/P47K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0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hydrouridine synthase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1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licase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1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tator MutT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2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2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2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2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2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2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26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2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3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, authentic point mutati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4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ortive phage resistanc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4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ortive phage resistanc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4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45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-envelope associated acid phosphat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47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4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49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50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5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5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5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 surface anchor family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61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AbrB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6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PemK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6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7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Zinc-binding transcriptional regulator, Cro/CI famil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73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7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294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02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28</w:t>
            </w:r>
          </w:p>
        </w:tc>
        <w:tc>
          <w:tcPr>
            <w:tcW w:w="68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GntR family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character" w:styleId="LineNumbering">
    <w:name w:val="Lin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2T13:42:00Z</dcterms:created>
  <dc:creator>Margrete Solheim</dc:creator>
  <dc:description/>
  <cp:keywords/>
  <dc:language>en-US</dc:language>
  <cp:lastModifiedBy>msolhe</cp:lastModifiedBy>
  <dcterms:modified xsi:type="dcterms:W3CDTF">2009-01-15T11:36:00Z</dcterms:modified>
  <cp:revision>4</cp:revision>
  <dc:subject/>
  <dc:title>Supporting Online Material (SOM)</dc:title>
</cp:coreProperties>
</file>